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787" w:rsidRPr="007E0623" w:rsidRDefault="00690787" w:rsidP="00690787">
      <w:pPr>
        <w:spacing w:after="120" w:line="288" w:lineRule="auto"/>
        <w:rPr>
          <w:rFonts w:ascii="Times New Roman" w:hAnsi="Times New Roman" w:cs="Times New Roman"/>
          <w:b/>
          <w:color w:val="FF00FF"/>
          <w:kern w:val="0"/>
          <w:sz w:val="18"/>
          <w:szCs w:val="18"/>
        </w:rPr>
      </w:pPr>
      <w:r w:rsidRPr="007E0623">
        <w:rPr>
          <w:rFonts w:ascii="Times New Roman" w:hAnsi="Times New Roman" w:cs="Times New Roman"/>
          <w:sz w:val="18"/>
          <w:szCs w:val="18"/>
        </w:rPr>
        <w:t xml:space="preserve">Supplemental Table 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7E0623">
        <w:rPr>
          <w:rFonts w:ascii="Times New Roman" w:hAnsi="Times New Roman" w:cs="Times New Roman"/>
          <w:sz w:val="18"/>
          <w:szCs w:val="18"/>
        </w:rPr>
        <w:t xml:space="preserve">. </w:t>
      </w:r>
      <w:r w:rsidRPr="007E0623">
        <w:rPr>
          <w:rFonts w:ascii="Times New Roman" w:hAnsi="Times New Roman" w:cs="Times New Roman"/>
          <w:kern w:val="0"/>
          <w:sz w:val="18"/>
          <w:szCs w:val="18"/>
        </w:rPr>
        <w:t xml:space="preserve">Multivariate hazard ratios for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ardiovascular disease </w:t>
      </w:r>
      <w:r w:rsidRPr="007E0623">
        <w:rPr>
          <w:rFonts w:ascii="Times New Roman" w:hAnsi="Times New Roman" w:cs="Times New Roman"/>
          <w:kern w:val="0"/>
          <w:sz w:val="18"/>
          <w:szCs w:val="18"/>
        </w:rPr>
        <w:t xml:space="preserve">mortality and a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ardiovascular disease </w:t>
      </w:r>
      <w:r w:rsidRPr="007E0623">
        <w:rPr>
          <w:rFonts w:ascii="Times New Roman" w:hAnsi="Times New Roman" w:cs="Times New Roman"/>
          <w:kern w:val="0"/>
          <w:sz w:val="18"/>
          <w:szCs w:val="18"/>
        </w:rPr>
        <w:t xml:space="preserve">event according to body mass index, excluding subjects who died within less than </w:t>
      </w:r>
      <w:r w:rsidRPr="00D5518D">
        <w:rPr>
          <w:rFonts w:ascii="Times New Roman" w:hAnsi="Times New Roman" w:cs="Times New Roman"/>
          <w:noProof/>
          <w:kern w:val="0"/>
          <w:sz w:val="18"/>
          <w:szCs w:val="18"/>
        </w:rPr>
        <w:t>3</w:t>
      </w:r>
      <w:r w:rsidRPr="007E0623">
        <w:rPr>
          <w:rFonts w:ascii="Times New Roman" w:hAnsi="Times New Roman" w:cs="Times New Roman"/>
          <w:kern w:val="0"/>
          <w:sz w:val="18"/>
          <w:szCs w:val="18"/>
        </w:rPr>
        <w:t xml:space="preserve"> year</w:t>
      </w:r>
      <w:r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7E0623">
        <w:rPr>
          <w:rFonts w:ascii="Times New Roman" w:hAnsi="Times New Roman" w:cs="Times New Roman"/>
          <w:kern w:val="0"/>
          <w:sz w:val="18"/>
          <w:szCs w:val="18"/>
        </w:rPr>
        <w:t xml:space="preserve"> after baseline examination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5"/>
        <w:gridCol w:w="1001"/>
        <w:gridCol w:w="1033"/>
        <w:gridCol w:w="1033"/>
        <w:gridCol w:w="1033"/>
        <w:gridCol w:w="1033"/>
        <w:gridCol w:w="1033"/>
        <w:gridCol w:w="1025"/>
      </w:tblGrid>
      <w:tr w:rsidR="00690787" w:rsidRPr="00535973" w:rsidTr="002D099D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  <w:hideMark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  <w:hideMark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BMI (kg/m</w:t>
            </w:r>
            <w:r w:rsidRPr="0053597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53597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  <w:hideMark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20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  <w:hideMark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-22.4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  <w:hideMark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.5-24.9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  <w:hideMark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-27.4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  <w:hideMark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.5-29.9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  <w:hideMark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≥30</w:t>
            </w:r>
          </w:p>
        </w:tc>
      </w:tr>
      <w:tr w:rsidR="00690787" w:rsidRPr="00535973" w:rsidTr="002D099D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ortality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90787" w:rsidRPr="0053597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en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90787" w:rsidRPr="0053597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VD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34/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795/1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797/1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758/1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267/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26/11</w:t>
            </w:r>
          </w:p>
        </w:tc>
      </w:tr>
      <w:tr w:rsidR="00690787" w:rsidRPr="0053597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690787" w:rsidRPr="0053597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 -1.6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 -1.48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9 -1.23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5 -1.51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FF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6 -1.92 )</w:t>
            </w:r>
          </w:p>
        </w:tc>
      </w:tr>
      <w:tr w:rsidR="00690787" w:rsidRPr="0053597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34/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795/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797/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758/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267/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26/6</w:t>
            </w:r>
          </w:p>
        </w:tc>
      </w:tr>
      <w:tr w:rsidR="00690787" w:rsidRPr="0053597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690787" w:rsidRPr="0053597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1 -1.96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 -1.8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2 -1.45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3 -2.11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53597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359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 -3.27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7334/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48795/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0797/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2758/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9267/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526/2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59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73 -2.8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74 -2.3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63 -2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59 -3.4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37 -6.86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7334/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48795/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0797/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2758/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9267/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526/2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58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68 -2.08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66 -1.6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39 -0.9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31 -1.43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14 -2.4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Women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VD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0018/7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8373/1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6765/1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1770/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3136/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369/23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19 -2.23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84 -1.4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77 -1.33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47 -1.12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01 -2.53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0018/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8373/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6765/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1770/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3136/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369/6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18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52 -1.7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48 -1.33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37 -1.0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23 -1.2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49 -2.83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0018/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8373/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6765/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1770/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3136/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369/11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3.22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99 -3.4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4 -1.4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59 -1.83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1 -1.16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54 -6.73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0018/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8373/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6765/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1770/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3136/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369/4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3.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2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90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64 -6.9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3 -4.8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07 -3.9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83 -4.42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61 -5.88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Event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en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VD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6991/8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48006/19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9598/29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1830/24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8910/7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392/280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9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97 -1.15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01 -1.13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19 -1.3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23 -1.45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49 -1.91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7127/5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48302/12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0025/19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2141/16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9017/55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438/203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4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83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98 -1.2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04 -1.1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21 -1.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27 -1.55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58 -2.13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7236/2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48574/6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0486/8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2504/6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9179/2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491/66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49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79 -1.0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9 -1.1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03 -1.2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04 -1.44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16 -1.93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7306/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48722/1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0702/2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2681/2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9250/6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7512/23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33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03 -1.6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8 -1.1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02 -1.5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88 -1.54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86 -2.05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Women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VD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29737/5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7672/15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5748/23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1026/16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2746/7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177/374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4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75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84 -1.0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1 -1.25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2 -1.38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34 -1.6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56 -1.96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29856/3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7978/8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6180/13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1294/11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2912/49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246/248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2.05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8 -1.0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15 -1.3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4 -1.6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45 -1.82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78 -2.36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29951/1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8184/4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6492/6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1589/4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3022/2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324/125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89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77 -1.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93 -1.2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99 -1.2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16 -1.6 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55 -2.31 )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29981/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8305/15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56664/2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31717/1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3110/6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6358/39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71</w:t>
            </w:r>
          </w:p>
        </w:tc>
      </w:tr>
      <w:tr w:rsidR="00690787" w:rsidRPr="00D11293" w:rsidTr="002D099D">
        <w:trPr>
          <w:trHeight w:val="20"/>
        </w:trPr>
        <w:tc>
          <w:tcPr>
            <w:tcW w:w="101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73 -1.31 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87 -1.31 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71 -1.14 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0.93 -1.64 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right w:w="28" w:type="dxa"/>
            </w:tcMar>
            <w:vAlign w:val="center"/>
          </w:tcPr>
          <w:p w:rsidR="00690787" w:rsidRPr="00D11293" w:rsidRDefault="00690787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11293">
              <w:rPr>
                <w:rFonts w:ascii="Times New Roman" w:eastAsia="맑은 고딕" w:hAnsi="Times New Roman" w:cs="Times New Roman"/>
                <w:sz w:val="18"/>
                <w:szCs w:val="18"/>
              </w:rPr>
              <w:t>(1.2 -2.43 )</w:t>
            </w:r>
          </w:p>
        </w:tc>
      </w:tr>
    </w:tbl>
    <w:p w:rsidR="004B3C53" w:rsidRPr="00690787" w:rsidRDefault="00690787" w:rsidP="00690787">
      <w:pPr>
        <w:spacing w:before="120"/>
        <w:rPr>
          <w:rFonts w:ascii="Times New Roman" w:hAnsi="Times New Roman" w:cs="Times New Roman" w:hint="eastAsia"/>
          <w:sz w:val="18"/>
          <w:szCs w:val="18"/>
        </w:rPr>
      </w:pPr>
      <w:r w:rsidRPr="00D11293">
        <w:rPr>
          <w:rFonts w:ascii="Times New Roman" w:hAnsi="Times New Roman" w:cs="Times New Roman"/>
          <w:kern w:val="0"/>
          <w:sz w:val="18"/>
          <w:szCs w:val="18"/>
        </w:rPr>
        <w:t xml:space="preserve">All HRs </w:t>
      </w:r>
      <w:r w:rsidRPr="00D11293">
        <w:rPr>
          <w:rFonts w:ascii="Times New Roman" w:hAnsi="Times New Roman" w:cs="Times New Roman"/>
          <w:noProof/>
          <w:kern w:val="0"/>
          <w:sz w:val="18"/>
          <w:szCs w:val="18"/>
        </w:rPr>
        <w:t>were adjusted</w:t>
      </w:r>
      <w:r w:rsidRPr="00D11293">
        <w:rPr>
          <w:rFonts w:ascii="Times New Roman" w:hAnsi="Times New Roman" w:cs="Times New Roman"/>
          <w:kern w:val="0"/>
          <w:sz w:val="18"/>
          <w:szCs w:val="18"/>
        </w:rPr>
        <w:t xml:space="preserve"> for </w:t>
      </w:r>
      <w:r w:rsidRPr="00D11293">
        <w:rPr>
          <w:rFonts w:ascii="Times New Roman" w:hAnsi="Times New Roman" w:cs="Times New Roman"/>
          <w:sz w:val="18"/>
          <w:szCs w:val="18"/>
        </w:rPr>
        <w:t xml:space="preserve">age, behavior, income, and family history of cardiovascular disease. </w:t>
      </w:r>
      <w:r w:rsidRPr="00D11293">
        <w:rPr>
          <w:rFonts w:ascii="Times New Roman" w:hAnsi="Times New Roman" w:cs="Times New Roman"/>
          <w:kern w:val="0"/>
          <w:sz w:val="18"/>
          <w:szCs w:val="18"/>
        </w:rPr>
        <w:t>BMI, body mass index; CVD, cardiovascular d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isease</w:t>
      </w:r>
      <w:r w:rsidRPr="00DE447A">
        <w:rPr>
          <w:rFonts w:ascii="Times New Roman" w:hAnsi="Times New Roman" w:cs="Times New Roman"/>
          <w:kern w:val="0"/>
          <w:sz w:val="18"/>
          <w:szCs w:val="18"/>
        </w:rPr>
        <w:t>; HR, hazard ratio.</w:t>
      </w:r>
      <w:bookmarkStart w:id="0" w:name="_GoBack"/>
      <w:bookmarkEnd w:id="0"/>
    </w:p>
    <w:sectPr w:rsidR="004B3C53" w:rsidRPr="006907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787"/>
    <w:rsid w:val="004B3C53"/>
    <w:rsid w:val="0069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9DB0D-681A-43FD-81D6-4A009F1D7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78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18:00Z</dcterms:created>
  <dcterms:modified xsi:type="dcterms:W3CDTF">2017-09-08T08:19:00Z</dcterms:modified>
</cp:coreProperties>
</file>